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A81" w:rsidRPr="001437CF" w:rsidRDefault="00B95747" w:rsidP="00B95747">
      <w:pPr>
        <w:jc w:val="center"/>
        <w:rPr>
          <w:rFonts w:ascii="Times New Roman" w:hAnsi="Times New Roman" w:cs="Times New Roman"/>
          <w:sz w:val="22"/>
        </w:rPr>
      </w:pPr>
      <w:r w:rsidRPr="001437CF">
        <w:rPr>
          <w:rFonts w:ascii="Times New Roman" w:hAnsi="Times New Roman" w:cs="Times New Roman"/>
          <w:sz w:val="22"/>
        </w:rPr>
        <w:t xml:space="preserve">Supplementary Table 1. </w:t>
      </w:r>
      <w:proofErr w:type="spellStart"/>
      <w:r w:rsidRPr="001437CF">
        <w:rPr>
          <w:rFonts w:ascii="Times New Roman" w:hAnsi="Times New Roman" w:cs="Times New Roman"/>
          <w:sz w:val="22"/>
        </w:rPr>
        <w:t>Anoiki</w:t>
      </w:r>
      <w:bookmarkStart w:id="0" w:name="_GoBack"/>
      <w:bookmarkEnd w:id="0"/>
      <w:r w:rsidRPr="001437CF">
        <w:rPr>
          <w:rFonts w:ascii="Times New Roman" w:hAnsi="Times New Roman" w:cs="Times New Roman"/>
          <w:sz w:val="22"/>
        </w:rPr>
        <w:t>s</w:t>
      </w:r>
      <w:proofErr w:type="spellEnd"/>
      <w:r w:rsidRPr="001437CF">
        <w:rPr>
          <w:rFonts w:ascii="Times New Roman" w:hAnsi="Times New Roman" w:cs="Times New Roman"/>
          <w:sz w:val="22"/>
        </w:rPr>
        <w:t xml:space="preserve">-related genes from </w:t>
      </w:r>
      <w:proofErr w:type="spellStart"/>
      <w:r w:rsidRPr="001437CF">
        <w:rPr>
          <w:rFonts w:ascii="Times New Roman" w:hAnsi="Times New Roman" w:cs="Times New Roman"/>
          <w:sz w:val="22"/>
        </w:rPr>
        <w:t>GeneCards</w:t>
      </w:r>
      <w:proofErr w:type="spellEnd"/>
    </w:p>
    <w:tbl>
      <w:tblPr>
        <w:tblStyle w:val="TableGrid"/>
        <w:tblW w:w="95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1687"/>
        <w:gridCol w:w="1560"/>
        <w:gridCol w:w="1582"/>
        <w:gridCol w:w="1372"/>
        <w:gridCol w:w="1535"/>
        <w:gridCol w:w="139"/>
      </w:tblGrid>
      <w:tr w:rsidR="001F1DBC" w:rsidRPr="001437CF" w:rsidTr="001F1DBC">
        <w:trPr>
          <w:gridAfter w:val="1"/>
          <w:wAfter w:w="139" w:type="dxa"/>
          <w:jc w:val="center"/>
        </w:trPr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:rsidR="00B95747" w:rsidRPr="001437CF" w:rsidRDefault="00B95747" w:rsidP="001F1D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7CF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B95747" w:rsidRPr="001437CF" w:rsidRDefault="00B95747" w:rsidP="001F1D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7CF">
              <w:rPr>
                <w:rFonts w:ascii="Times New Roman" w:hAnsi="Times New Roman" w:cs="Times New Roman"/>
                <w:szCs w:val="21"/>
              </w:rPr>
              <w:t>GC 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95747" w:rsidRPr="001437CF" w:rsidRDefault="00B95747" w:rsidP="001F1D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7CF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5747" w:rsidRPr="001437CF" w:rsidRDefault="00B95747" w:rsidP="001F1D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7CF">
              <w:rPr>
                <w:rFonts w:ascii="Times New Roman" w:hAnsi="Times New Roman" w:cs="Times New Roman"/>
                <w:szCs w:val="21"/>
              </w:rPr>
              <w:t>GC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5747" w:rsidRPr="001437CF" w:rsidRDefault="00B95747" w:rsidP="001F1D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7CF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5747" w:rsidRPr="001437CF" w:rsidRDefault="00B95747" w:rsidP="001F1D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7CF">
              <w:rPr>
                <w:rFonts w:ascii="Times New Roman" w:hAnsi="Times New Roman" w:cs="Times New Roman"/>
                <w:szCs w:val="21"/>
              </w:rPr>
              <w:t>GC ID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tcBorders>
              <w:top w:val="single" w:sz="4" w:space="0" w:color="auto"/>
            </w:tcBorders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MS1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11693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GF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4P1099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D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6M159669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K2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8M140657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B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P07572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1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2M050263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TRK2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9P084668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RNA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8P056096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D2-OT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6M159772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L1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2P111119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APK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9P087497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HLH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2M027959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0P037344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145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5P149430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PK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6P003825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7P116524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ZH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7M148807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GFB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2M073492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4M104769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5P068215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I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2P120735</w:t>
            </w:r>
          </w:p>
        </w:tc>
      </w:tr>
      <w:tr w:rsidR="001F1DBC" w:rsidRPr="001437CF" w:rsidTr="001F1DBC">
        <w:trPr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B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0M035059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2K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5P066386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NC00958</w:t>
            </w:r>
          </w:p>
        </w:tc>
        <w:tc>
          <w:tcPr>
            <w:tcW w:w="1674" w:type="dxa"/>
            <w:gridSpan w:val="2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012877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ACAM6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P041750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K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2M028687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2M136114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7P055019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0M044370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MGA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6P119025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2P201233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2F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0M033675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K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P112292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8M063123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GALS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4P05512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3M172505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M042313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K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6M03357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9M138467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ACAM5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P096057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HD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4P041737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GPTL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9M127087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M007661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P035139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TF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2P033693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RH2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M059674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R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04604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100A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153543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K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1M043414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2P181456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V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M043527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2M021759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DD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P07020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124-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8M009903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LE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9M081583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LDA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002928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T6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2M057095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3P041194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203A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4P113810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IF2AK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2M088556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F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5M040087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FB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M04130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LY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M041866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APK2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5M063907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MCN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P18573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MC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P183186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5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2M055460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P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6P06142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MB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209614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NF304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P057351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BPB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0P050190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DX6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P173477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L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158584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MIP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5P080779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F6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036467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0M031664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N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4P054398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MA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8P023689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4M184627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NC0167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P008900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B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M068585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H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6P068737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BL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P119206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K7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6P043076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NF-AS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P027466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9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01549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2A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5P062306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D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116809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FN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P031745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1B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P082005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6M042426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DH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8P09764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LP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M004669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K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117322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CA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P06630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TRA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0P122461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V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2P186589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RSF10B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8M023020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TS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6M149658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7-3HG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P094936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8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4P073740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ACAM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P041796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N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2M215360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200C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2P033755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H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8M032084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3P179148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9M021967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NK2A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0M000472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186671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3M13865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DIL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5M083940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X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P048954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DN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3M190305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EB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2M144384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AR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6M075228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20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9M070809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LN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9M035696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P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XP053104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26A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3P037969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200B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P001167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P039687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XP06754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T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000215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0P104451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6P11906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LFM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101802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ANGPTL4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P008363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N1B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2P033950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U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8M027596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S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7M025118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LF1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3M073686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INK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5M147825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7M140757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GFRB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5M15011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PEB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4P023031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AP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P102110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8P127735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AD5-AS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5M136129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2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5P052989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AD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8P051028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T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8P018183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XA5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4M121667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U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0P073909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G10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018468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RC5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P078214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6P06046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200A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P008374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F4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2P039519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C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155185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674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P001256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NF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027654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GALS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2P037675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A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4M094376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ARNA5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2P233275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CARD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6M03120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243488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PG4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5M075674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SN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P031838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1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6P119053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SG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P000571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TRK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P156815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065653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KT2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M040230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2M02701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PS6KA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P031698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8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0P048306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B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P09386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RSF1A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2M006328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2M102395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6M131948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SLG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P172659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5P098648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11470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FP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4P073431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OR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011106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D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2M01773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EF1A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6M087895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W7-AS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4P152338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BS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5P03958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8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0M015513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6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2P172427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AS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00956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TB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3M025064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KRD13C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070259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11B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011595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BK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8M027809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K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P007159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11A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00170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6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2M055727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FLAR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2P201413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K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5P07478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TB4R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4P041769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HOA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3M049359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3P012287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089324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4P061695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7P022725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VS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0P007226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AP3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P158876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H9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2M03628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C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M049151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K1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P001177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R7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M067978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HOB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2P020447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K4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7M095583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LN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6P059755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P1R13B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4M103733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AP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XP123859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DC178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8M032937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7P116672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3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P050055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7P009178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G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6P160702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K2B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8P027311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HL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8P10149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F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3M012583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P069641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RC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P102317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HA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016124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TN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P070398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HOG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00972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1M226360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R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P012938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AR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8P02260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3P032315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MX2-CTNND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P057712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6M069706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4M085990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CP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3M045082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2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P09409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CQ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0M006775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C-GCA24-1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M067898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P13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10294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B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3P048303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PT1A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M068754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0P104467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CK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0P126905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UR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M043646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A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4P105419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1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2P053380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P2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5P036151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O5A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5M142209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VCR2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5M157063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BBP1A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M004538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DA2R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XM066595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CD4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0P110871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GF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7M081699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6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6P120028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TN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M067441</w:t>
            </w:r>
          </w:p>
        </w:tc>
      </w:tr>
      <w:tr w:rsidR="001F1DBC" w:rsidRPr="001437CF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LE5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M016624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0P046008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HBB</w:t>
            </w:r>
          </w:p>
        </w:tc>
        <w:tc>
          <w:tcPr>
            <w:tcW w:w="0" w:type="auto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2P128987</w:t>
            </w:r>
          </w:p>
        </w:tc>
      </w:tr>
      <w:tr w:rsidR="001F1DBC" w:rsidRPr="001F1DBC" w:rsidTr="001F1DBC">
        <w:trPr>
          <w:gridAfter w:val="1"/>
          <w:wAfter w:w="139" w:type="dxa"/>
          <w:trHeight w:val="285"/>
          <w:jc w:val="center"/>
        </w:trPr>
        <w:tc>
          <w:tcPr>
            <w:tcW w:w="1686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CG</w:t>
            </w:r>
          </w:p>
        </w:tc>
        <w:tc>
          <w:tcPr>
            <w:tcW w:w="1687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7P106865</w:t>
            </w:r>
          </w:p>
        </w:tc>
        <w:tc>
          <w:tcPr>
            <w:tcW w:w="1560" w:type="dxa"/>
            <w:noWrap/>
            <w:hideMark/>
          </w:tcPr>
          <w:p w:rsidR="00B95747" w:rsidRPr="001437CF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L1</w:t>
            </w:r>
          </w:p>
        </w:tc>
        <w:tc>
          <w:tcPr>
            <w:tcW w:w="0" w:type="auto"/>
            <w:noWrap/>
            <w:hideMark/>
          </w:tcPr>
          <w:p w:rsidR="00B95747" w:rsidRPr="001F1DBC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37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09P130713</w:t>
            </w:r>
          </w:p>
        </w:tc>
        <w:tc>
          <w:tcPr>
            <w:tcW w:w="0" w:type="auto"/>
            <w:noWrap/>
            <w:hideMark/>
          </w:tcPr>
          <w:p w:rsidR="00B95747" w:rsidRPr="001F1DBC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B95747" w:rsidRPr="001F1DBC" w:rsidRDefault="00B95747" w:rsidP="001F1D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B95747" w:rsidRPr="001F1DBC" w:rsidRDefault="00B95747" w:rsidP="00B95747">
      <w:pPr>
        <w:jc w:val="center"/>
        <w:rPr>
          <w:rFonts w:ascii="Times New Roman" w:hAnsi="Times New Roman" w:cs="Times New Roman"/>
        </w:rPr>
      </w:pPr>
    </w:p>
    <w:sectPr w:rsidR="00B95747" w:rsidRPr="001F1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747"/>
    <w:rsid w:val="001437CF"/>
    <w:rsid w:val="001F1DBC"/>
    <w:rsid w:val="006E5A81"/>
    <w:rsid w:val="00B95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DB6D0A-46ED-4951-9E41-E9D0F00EB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7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7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科杰</dc:creator>
  <cp:lastModifiedBy>Kiruthika S.</cp:lastModifiedBy>
  <cp:revision>2</cp:revision>
  <dcterms:created xsi:type="dcterms:W3CDTF">2024-01-03T07:06:00Z</dcterms:created>
  <dcterms:modified xsi:type="dcterms:W3CDTF">2024-01-23T13:15:00Z</dcterms:modified>
</cp:coreProperties>
</file>